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he supplementary data showing sequencing results confirming construct are shown below and will be provided to the journal as supplementary Figure 1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HTMLPreformatted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67005</wp:posOffset>
                </wp:positionH>
                <wp:positionV relativeFrom="paragraph">
                  <wp:posOffset>47625</wp:posOffset>
                </wp:positionV>
                <wp:extent cx="90805" cy="2844165"/>
                <wp:effectExtent l="0" t="5715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844000"/>
                        </a:xfrm>
                        <a:custGeom>
                          <a:avLst/>
                          <a:gdLst>
                            <a:gd name="textAreaLeft" fmla="*/ 33120 w 51480"/>
                            <a:gd name="textAreaRight" fmla="*/ 51840 w 51480"/>
                            <a:gd name="textAreaTop" fmla="*/ 41760 h 1612440"/>
                            <a:gd name="textAreaBottom" fmla="*/ 1570680 h 1612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-13.15pt;margin-top:3.75pt;width:7.1pt;height:223.9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18"/>
          <w:szCs w:val="18"/>
        </w:rPr>
        <w:t>GGCGCCACAATCGTTGAGGTAAGAATGATCTGCCAATATGTGAGCGAGTGCGGCTGACAACTATGATAGT    7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TGGTAATACAACATCTCACGAATCGTACCTTGCATGTGCACTAAAGTTTAGTCAGATGTACAGTTAACA    14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GAGATCTCGTGCCCGTCATATACCATGACTTTTCTCTGAGCGAGTCAGGGACTGATATCCCTATTCATG    21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TTAAATCTTGATCAGGTCAGTATCTTTGAGATTGATTTGAACTGATTCTCACCCATCAAAGTTCATGC    28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GCAAGCAATATCCAGTCGCCACGAGGGGATCCCGTATCTGTGCTTGGGAAAGCGAATGCACAGCCTAT    35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CCACTCAGGTTACTTCGACTAAGCCACGATCTCGATCATTAACTAAAGACCACGAGAGGGGAACTAGG    42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AATCCGTGATAGAATGAAGTATACAGTTGATTTTGTCAGCAAGGGATTCAAACCTAATACCAGAGGTG    49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TTTATCCAAGATTCCTTCACGACACTGGAAGAACTGCTTGAAGAGCTGCCTGAGTCAATCAGCTTCAA    56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TCGAGATAAGTAGGTTATATGCTGCCACTGGTGGTTCTCCACTTGCGGGAGACAAAGCTAACAACGTC    63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CAATGAAGAGTACCCCAGGCTTCATGAAGCTATAGAAGCAGGTGTAGCACCAGTGGCTATTGAAATCAA    70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CCTTCATCGACAAAGCGCTTGAGAGACTCTTTTCTTACGGCAACAAAAAACGGACCATTATCCTATCC    77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23900</wp:posOffset>
                </wp:positionH>
                <wp:positionV relativeFrom="paragraph">
                  <wp:posOffset>75565</wp:posOffset>
                </wp:positionV>
                <wp:extent cx="623570" cy="3238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 U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1pt;height:25.5pt;mso-wrap-distance-left:9.05pt;mso-wrap-distance-right:9.05pt;mso-wrap-distance-top:0pt;mso-wrap-distance-bottom:0pt;margin-top:5.95pt;mso-position-vertical-relative:text;margin-left:-5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5’ U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ATTTACTCCCGAGATCTGCATTTTATTGGCCATCAAACAACAGACGTACCCTGTGATGTTCATCACTA    84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CCGGCAAGCCTCCAGTTACGGATCGAGAGATGAGGGCTGCCAGCATACAGTCCGCTGTTCGATTTGC    91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AGAGGTGGAATTTATCTGGCCTTGTCTTTGCATCTGAGGCGCTGGTAATGTGCCCCAGGCTTGTCAGA    98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TGTTCAACGATCAGGATTGATCTGTGGATCCTATGGATCTCAGAACAATATACCAGAAAATGCGAAGG   105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AGTGCTTCTATATTGATCCTTAGTGCTTTCAAACTGTGATGTAGAAGTTGCTCGGTAGCTGATTAAAT   112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TCTAGACCCAAGCCGCTGCTGGAATTGACATTATTATGGCCGATAGGGTTGGGCTTATTGCTATGTCC   119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TGAAAGGATATCAAAAGCAGGCAAAAAGCCAGGCATAATCCCCGCGTGGACGGTACCCTAAGGATAGGC   126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CTAATCTTATCTACATGTGACTGCATCGATGTGTTTGGTCAAAATGAGGCATGTGGCTCACCCCACAGG   133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GGAGAAACGTGTGGCTAGTGCATGACAGTCCCCTCCATAGATTCAATTTAATTTTTCGCGGCAATTGTC   140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TGCAGTTTGTATCTACATTTCATTCCATATATCAAGAGTTAGTAGTTGGACATCCTGATTATTTTGTCT   147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TTACTGAAAACTCGAAGTACTAACCTACTAATAAGCCAGTTTCAACCACTAAGTGCTCATTTATACAA   1540</w:t>
      </w:r>
    </w:p>
    <w:p>
      <w:pPr>
        <w:pStyle w:val="HTMLPreformatted"/>
        <w:rPr/>
      </w:pPr>
      <w:r>
        <w:rPr>
          <w:sz w:val="18"/>
          <w:szCs w:val="18"/>
        </w:rPr>
        <w:t>TATTTGCAGAACCCCGCGCTACCCCTCCATCGCCAAC</w:t>
      </w:r>
      <w:r>
        <w:rPr>
          <w:sz w:val="18"/>
          <w:szCs w:val="18"/>
          <w:highlight w:val="lightGray"/>
        </w:rPr>
        <w:t>ctcgag</w:t>
      </w:r>
      <w:r>
        <w:rPr>
          <w:sz w:val="18"/>
          <w:szCs w:val="18"/>
        </w:rPr>
        <w:t>GTAGTGGTGGATACGTACTCCTTTTAT   1610</w:t>
      </w:r>
    </w:p>
    <w:p>
      <w:pPr>
        <w:pStyle w:val="HTMLPreformatted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67005</wp:posOffset>
                </wp:positionH>
                <wp:positionV relativeFrom="paragraph">
                  <wp:posOffset>1270</wp:posOffset>
                </wp:positionV>
                <wp:extent cx="90805" cy="3579495"/>
                <wp:effectExtent l="0" t="5715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3579480"/>
                        </a:xfrm>
                        <a:custGeom>
                          <a:avLst/>
                          <a:gdLst>
                            <a:gd name="textAreaLeft" fmla="*/ 33120 w 51480"/>
                            <a:gd name="textAreaRight" fmla="*/ 51840 w 51480"/>
                            <a:gd name="textAreaTop" fmla="*/ 52920 h 2029320"/>
                            <a:gd name="textAreaBottom" fmla="*/ 1976400 h 20293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3.15pt;margin-top:0.1pt;width:7.1pt;height:281.8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18"/>
          <w:szCs w:val="18"/>
        </w:rPr>
        <w:t>GGCAGTATGTCGCAAGTATGATGCGATTTATAAATTCAGCACTCGAAATGACTACTACTATGTGTCTACG   168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AGATACCCTCTCCGTACGAATAAGACACCTGCCTCGATATATGGACAAATTCAAAATCAGGGTCAAGG   175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TCATGTTTCAAAGTCACAACAATCTCCAACATAGACGAGAATTTGTACCGGAGTGTCTGAAGGTGCAGC   182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GAGATTGGTCTATTTTCTTAGAGTGGGGTATCACTAATGTACAGTCGGTCACTATCGTACAAACAATC   189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AATTATATACAAGATTTCCCACCACCCCCTACTCTAACACGGCACAATTATCCATCGAGTCAGAGCCT   196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GCCACCATTTGGTGCTCTCGTAGAGACCAAAGTATAATCCTGATCCGACAGCGGCCATAAACGTGTTGA   203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GCACACCCTCGGAATAGTCCTCTCGGGCCATCTGTTCGTACAATCTCCCGTACGGTATTGATCATCCT   210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TTCTTCTGAGGTGCAGTTGTATCTGCAGCATCGAGCATGATTCGTGTCCGGACCATATCCATGGGTGCT   217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TCAAGACACTAGCTATACCGCCCGAGACCGCAGCACTTATTGCGGCTGTCGCTGCAGCCTCTCCGATTG   224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GAATGGGCCTCTTTCTTTCCATACTCTCTTGGTCTTTCTAGCACCTTCTCTCGATCTCCGAATCTATA   231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TCAAAAATTCGATACCGAAAAGACTCGTACAGAGGCATCTGAATCGCCGACACTGGCAAGCTATGCGCC   238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AAGAGCCGGGTATCCGCTCCAAAGCTGTCTAGGGTTGATAAACTTCTTGAAAGCTAGCCGTGTCGCTT   245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TGGGCTACACCACCTACCCTTCCCCCAGCTACAGGTGCTGATGCGTCTGGATGGTGTGATTGGATCAT   252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23900</wp:posOffset>
                </wp:positionH>
                <wp:positionV relativeFrom="paragraph">
                  <wp:posOffset>117475</wp:posOffset>
                </wp:positionV>
                <wp:extent cx="623570" cy="3238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’ U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1pt;height:25.5pt;mso-wrap-distance-left:9.05pt;mso-wrap-distance-right:9.05pt;mso-wrap-distance-top:0pt;mso-wrap-distance-bottom:0pt;margin-top:9.25pt;mso-position-vertical-relative:text;margin-left:-5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3’ U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TGCGCGTTGTGTTTTAATGCATCAGCCGGAGCAAAGACTCCGCAAGCAGCAAGATCCGCAACGGAGGCT   259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CGCAAAAATCGGAAAAGAGCCGAGCTGAGCTAGACTCATGCGTTCCAAGTTTTTGATGTATGACTTGGA   266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TCCTGACTGTGCATACTCGTATGTGATGAAGAATGCGCCCGCTTTGACCCGTTATTTTTTGCTCAATGA   273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ATGAGTTGGGTAAGGATAATGTTGGGTATCACCAACCTGTGGGAAATGAGGCAGCGGTTACGCTCGCG   280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ACCTTGGTAAAGGCCGCGGAATATCCCTGGGTGTCTCCATATGCTGGTTCCTGTGTTGGTTCTCAGGA   287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TGCGAATATTCGCGAGACTGAATGCGGGTTTTGATCGTATCTAAGGGATATGTGAATAGATCTAGTGA   294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GGGATGCGGTTGTGCTTGCCTAGTTCCCTCAGGTTAATGTATGCTGTTTGTCCAAGGGGGTTAGAAAA   301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TACCAGCAATATACTAAGTGGCTCGGCGGCCATATTATTTGTCGATAGAGGCGGGAGGACGAGGATGT   308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AATCGTGGATTTTGTAACCGTCCTGGCACACATCACCTTACAAGGCTTTGAGTTTTCGTTCTATAATT   315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AGACAGGTCACAGTCGATTGCCATATTAGATTACAGCAACGTAGGTAGACATTAGGATTGATGCCAGG   322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GCGAAGTTTTTTTCACTATTGGATGAGTTTATTCCGGGCTCCGCGGGAACCGATTGGGGTCTGACATT   329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TGGAAAATCCCCAAACATATTTCATTTTGTCTTTGCGGACAGATAAAACGCTTTCGATTCCGATAGTA   336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GGTATATACACATCGAGTGTAAACAGTATAAGCATATAGTCTCTCGGTTTGTTAGCGGTTTTGACGCA   343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CTAATAAATCATCGATAACTAGTACTGCTATCGATAAGCTCCTTGACGGGGAAAGGTAGCAGGACCCA   350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TGCAGTCACTTTAGTAAGTGGATGTCAGGATGATAAGGAGATATAGAGATATGCAGCTGATAAGCTT     356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assette used for deleting the </w:t>
      </w:r>
      <w:r>
        <w:rPr>
          <w:rFonts w:cs="Times New Roman" w:ascii="Times New Roman" w:hAnsi="Times New Roman"/>
          <w:i/>
          <w:sz w:val="24"/>
          <w:szCs w:val="24"/>
        </w:rPr>
        <w:t>pyrG</w:t>
      </w:r>
      <w:r>
        <w:rPr>
          <w:rFonts w:cs="Times New Roman" w:ascii="Times New Roman" w:hAnsi="Times New Roman"/>
          <w:sz w:val="24"/>
          <w:szCs w:val="24"/>
        </w:rPr>
        <w:t xml:space="preserve"> gene was 3,568 bp long. Boxed and lowercase letters indicated the </w:t>
      </w:r>
      <w:r>
        <w:rPr>
          <w:rFonts w:cs="Times New Roman" w:ascii="Times New Roman" w:hAnsi="Times New Roman"/>
          <w:i/>
          <w:sz w:val="24"/>
          <w:szCs w:val="24"/>
        </w:rPr>
        <w:t>Xho</w:t>
      </w:r>
      <w:r>
        <w:rPr>
          <w:rFonts w:cs="Times New Roman" w:ascii="Times New Roman" w:hAnsi="Times New Roman"/>
          <w:sz w:val="24"/>
          <w:szCs w:val="24"/>
        </w:rPr>
        <w:t xml:space="preserve">I site which fused the </w:t>
      </w:r>
      <w:r>
        <w:rPr>
          <w:rFonts w:cs="Times New Roman" w:ascii="Times New Roman" w:hAnsi="Times New Roman"/>
          <w:i/>
          <w:sz w:val="24"/>
          <w:szCs w:val="24"/>
        </w:rPr>
        <w:t>pyrG</w:t>
      </w:r>
      <w:r>
        <w:rPr>
          <w:rFonts w:cs="Times New Roman" w:ascii="Times New Roman" w:hAnsi="Times New Roman"/>
          <w:sz w:val="24"/>
          <w:szCs w:val="24"/>
        </w:rPr>
        <w:t xml:space="preserve"> 5’ and 3’ UTR, respectively.</w:t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 w:eastAsia="zh-C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  <w:t>a</w:t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 xml:space="preserve">RIB40        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GCGCCACAATCGTTGAGGTAAGAATGATCTGCCAATATGTGAGCGAGTGCGGCTGAC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  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GCGCCACAATCGTTGAGGTAAGAATGATCTGCCAATATGTGAGCGAGTGCGGCTGAC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  1 ************************************************************</w:t>
        <w:br/>
        <w:br/>
        <w:t xml:space="preserve">RIB40       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ATGATAGTTTGGTAATACAACATCTCACGAATCGTACCTTGCATGTGCACTAAAGT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 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ATGATAGTTTGGTAATACAACATCTCACGAATCGTACCTTGCATGTGCACTAAAGT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 61 ************************************************************</w:t>
        <w:br/>
        <w:br/>
        <w:t xml:space="preserve">RIB40      1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TCAGATGTACAGTTAACAAGAGATCTCGTGCCCGTCATATACCATGACTTTTCTCT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1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TCAGATGTACAGTTAACAAGAGATCTCGTGCCCGTCATATACCATGACTTTTCTCT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121 ************************************************************</w:t>
        <w:br/>
        <w:br/>
        <w:t xml:space="preserve">RIB40      1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CGAGTCAGGGACTGATATCCCTATTCATGACTTAAATCTTGATCAGGTCAGTATCTT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1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CGAGTCAGGGACTGATATCCCTATTCATGACTTAAATCTTGATCAGGTCAGTATCTT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181 ************************************************************</w:t>
        <w:br/>
        <w:br/>
        <w:t xml:space="preserve">RIB40      2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ATTGATTTGAACTGATTCTCACCCATCAAAGTTCATGCACGCAAGCAATATCCAGTC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2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ATTGATTTGAACTGATTCTCACCCATCAAAGTTCATGCACGCAAGCAATATCCAGTC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241 ************************************************************</w:t>
        <w:br/>
        <w:br/>
        <w:t xml:space="preserve">RIB40      3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ACGAGGGGATCCCGTATCTGTGCTTGGGAAAGCGAATGCACAGCCTATATCCACTCA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3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ACGAGGGGATCCCGTATCTGTGCTTGGGAAAGCGAATGCACAGCCTATATCCACTCA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301 ************************************************************</w:t>
        <w:br/>
        <w:br/>
        <w:t xml:space="preserve">RIB40      3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TACTTCGACTAAGCCACGATCTCGATCATTAACTAAAGACCACGAGAGGGGAACTA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3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TACTTCGACTAAGCCACGATCTCGATCATTAACTAAAGACCACGAGAGGGGAACTA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361 ************************************************************</w:t>
        <w:br/>
        <w:br/>
        <w:t xml:space="preserve">RIB40      4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AAATCCGTGATAGAATGAAGTATACAGTTGATTTTGTCAGCAAGGGATTCAAACCTA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4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AAATCCGTGATAGAATGAAGTATACAGTTGATTTTGTCAGCAAGGGATTCAAACCTA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421 ************************************************************</w:t>
        <w:br/>
        <w:br/>
        <w:t xml:space="preserve">RIB40      4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CAGAGGTGACTTTATCCAAGATTCCTTCACGACACTGGAAGAACTGCTTGAAGAG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4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CAGAGGTGACTTTATCCAAGATTCCTTCACGACACTGGAAGAACTGCTTGAAGAG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481 ************************************************************</w:t>
        <w:br/>
        <w:br/>
        <w:t xml:space="preserve">RIB40      5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TGAGTCAATCAGCTTCAATATCGAGATAAGTAGGTTATATGCTGCCACTGGTGGTTC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5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TGAGTCAATCAGCTTCAATATCGAGATAAGTAGGTTATATGCTGCCACTGGTGGTTC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541 ************************************************************</w:t>
        <w:br/>
        <w:br/>
        <w:t xml:space="preserve">RIB40      6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ACTTGCGGGAGACAAAGCTAACAACGTCCCAATGAAGAGTACCCCAGGCTTCATGAA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6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ACTTGCGGGAGACAAAGCTAACAACGTCCCAATGAAGAGTACCCCAGGCTTCATGAA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601 ************************************************************</w:t>
        <w:br/>
        <w:br/>
        <w:t xml:space="preserve">RIB40      6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ATAGAAGCAGGTGTAGCACCAGTGGCTATTGAAATCAACACCTTCATCGACAAAGC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6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ATAGAAGCAGGTGTAGCACCAGTGGCTATTGAAATCAACACCTTCATCGACAAAGC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661 ************************************************************</w:t>
        <w:br/>
        <w:br/>
        <w:t xml:space="preserve">RIB40      7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GAGAGACTCTTTTCTTACGGCAACAAAAAACGGACCATTATCCTATCCTCATTTAC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7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GAGAGACTCTTTTCTTACGGCAACAAAAAACGGACCATTATCCTATCCTCATTTAC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721 ************************************************************</w:t>
        <w:br/>
        <w:br/>
        <w:t xml:space="preserve">RIB40      7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GAGATCTGCATTTTATTGGCCATCAAACAACAGACGTACCCTGTGATGTTCATCAC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7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GAGATCTGCATTTTATTGGCCATCAAACAACAGACGTACCCTGTGATGTTCATCAC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781 ************************************************************</w:t>
        <w:br/>
        <w:br/>
        <w:t xml:space="preserve">RIB40      8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GCCGGCAAGCCTCCAGTTACGGATCGAGAGATGAGGGCTGCCAGCATACAGTCCG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8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GCCGGCAAGCCTCCAGTTACGGATCGAGAGATGAGGGCTGCCAGCATACAGTCCG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841 ************************************************************</w:t>
        <w:br/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Courier New" w:hAnsi="Courier New" w:eastAsia="Times New Roman" w:cs="Courier New"/>
          <w:color w:val="000000"/>
          <w:sz w:val="18"/>
          <w:szCs w:val="18"/>
          <w:highlight w:val="white"/>
          <w:lang w:val="en-US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 xml:space="preserve">RIB40      9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CGATTTGCCAAGAGGTGGAATTTATCTGGCCTTGTCTTTGCATCTGAGGCGCTGGT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9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CGATTTGCCAAGAGGTGGAATTTATCTGGCCTTGTCTTTGCATCTGAGGCGCTGGT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901 ************************************************************</w:t>
        <w:br/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eastAsia="Times New Roman"/>
          <w:sz w:val="18"/>
          <w:szCs w:val="18"/>
          <w:lang w:val="en-US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RIB40      9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GTGCCCCAGGCTTGTCAGATATGTTCAACGATCAGGATTGATCTGTGGATCCTATGG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9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GTGCCCCAGGCTTGTCAGATATGTTCAACGATCAGGATTGATCTGTGGATCCTATGG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961 ************************************************************</w:t>
        <w:br/>
        <w:br/>
        <w:t xml:space="preserve">RIB40     10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CAGAACAATATACCAGAAAATGCGAAGGTAAGTGCTTCTATATTGATCCTTAGTGC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0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CAGAACAATATACCAGAAAATGCGAAGGTAAGTGCTTCTATATTGATCCTTAGTGC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021 ************************************************************</w:t>
        <w:br/>
        <w:br/>
        <w:t xml:space="preserve">RIB40     10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AAACTGTGATGTAGAAGTTGCTCGGTAGCTGATTAAATATTCTAGACCCAAGCCG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0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AAACTGTGATGTAGAAGTTGCTCGGTAGCTGATTAAATATTCTAGACCCAAGCCG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081 ************************************************************</w:t>
        <w:br/>
        <w:br/>
        <w:t xml:space="preserve">RIB40     11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GAATTGACATTATTATGGCCGATAGGGTTGGGCTTATTGCTATGTCCCTGAAAGG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1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GAATTGACATTATTATGGCCGATAGGGTTGGGCTTATTGCTATGTCCCTGAAAGG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141 ************************************************************</w:t>
        <w:br/>
        <w:br/>
        <w:t xml:space="preserve">RIB40     12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AAAAGCAGGCAAAAAGCCAGGCATAATCCCCGCGTGGACGGTACCCTAAGGATAG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2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AAAAGCAGGCAAAAAGCCAGGCATAATCCCCGCGTGGACGGTACCCTAAGGATAGG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201 ************************************************************</w:t>
        <w:br/>
        <w:br/>
        <w:t xml:space="preserve">RIB40     12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TAATCTTATCTACATGTGACTGCATCGATGTGTTTGGTCAAAATGAGGCATGTGGC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2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TAATCTTATCTACATGTGACTGCATCGATGTGTTTGGTCAAAATGAGGCATGTGGC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261 ************************************************************</w:t>
        <w:br/>
        <w:br/>
        <w:t xml:space="preserve">RIB40     13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CCCACAGGCGGAGAAACGTGTGGCTAGTGCATGACAGTCCCCTCCATAGATTCAAT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3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CCCACAGGCGGAGAAACGTGTGGCTAGTGCATGACAGTCCCCTCCATAGATTCAAT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321 ************************************************************</w:t>
        <w:br/>
        <w:br/>
        <w:t xml:space="preserve">RIB40     13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TTTTTCGCGGCAATTGTCGTGCAGTTTGTATCTACATTTCATTCCATATATCAAGAG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3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TTTTTCGCGGCAATTGTCGTGCAGTTTGTATCTACATTTCATTCCATATATCAAGAG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381 ************************************************************</w:t>
        <w:br/>
        <w:br/>
        <w:t xml:space="preserve">RIB40     14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GTAGTTGGACATCCTGATTATTTTGTCTAATTACTGAAAACTCGAAGTACTAACCTA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4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GTAGTTGGACATCCTGATTATTTTGTCTAATTACTGAAAACTCGAAGTACTAACCTA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441 ************************************************************</w:t>
        <w:br/>
        <w:br/>
        <w:t xml:space="preserve">RIB40     15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ATAAGCCAGTTTCAACCACTAAGTGCTCATTTATACAATATTTGCAGAACCCCGCGC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5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ATAAGCCAGTTTCAACCACTAAGTGCTCATTTATACAATATTTGCAGAACCCCGCGC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501 ************************************************************</w:t>
        <w:br/>
        <w:br/>
        <w:t xml:space="preserve">RIB40     15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CCCTCCATCGCCAA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5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CCCTCCATCGCCAA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561 *****************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 xml:space="preserve">RIB40        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AGTGGTGGATACGTACTCCTTTTATGGCAGTATGTCGCAAGTATGATGCGATTTAT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  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AGTGGTGGATACGTACTCCTTTTATGGCAGTATGTCGCAAGTATGATGCGATTTAT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  1 ************************************************************</w:t>
        <w:br/>
        <w:br/>
        <w:t xml:space="preserve">RIB40       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TCAGCACTCGAAATGACTACTACTATGTGTCTACGACAGATACCCTCTCCGTACGA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 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TCAGCACTCGAAATGACTACTACTATGTGTCTACGACAGATACCCTCTCCGTACGA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 61 ************************************************************</w:t>
        <w:br/>
        <w:br/>
        <w:t xml:space="preserve">RIB40      1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GACACCTGCCTCGATATATGGACAAATTCAAAATCAGGGTCAAGGGTCATGTTTCA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1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GACACCTGCCTCGATATATGGACAAATTCAAAATCAGGGTCAAGGGTCATGTTTCA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121 ************************************************************</w:t>
        <w:br/>
        <w:br/>
        <w:t xml:space="preserve">RIB40      1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CACAACAATCTCCAACATAGACGAGAATTTGTACCGGAGTGTCTGAAGGTGCAGCT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1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CACAACAATCTCCAACATAGACGAGAATTTGTACCGGAGTGTCTGAAGGTGCAGCT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181 ************************************************************</w:t>
        <w:br/>
        <w:br/>
        <w:t xml:space="preserve">RIB40      2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ATTGGTCTATTTTCTTAGAGTGGGGTATCACTAATGTACAGTCGGTCACTATCGTA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2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ATTGGTCTATTTTCTTAGAGTGGGGTATCACTAATGTACAGTCGGTCACTATCGTA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241 ************************************************************</w:t>
        <w:br/>
        <w:br/>
        <w:t xml:space="preserve">RIB40      3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CAATCACAATTATATACAAGATTTCCCACCACCCCCTACTCTAACACGGCACAATT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3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CAATCACAATTATATACAAGATTTCCCACCACCCCCTACTCTAACACGGCACAATT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301 ************************************************************</w:t>
        <w:br/>
        <w:br/>
        <w:t xml:space="preserve">RIB40      3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ATCGAGTCAGAGCCTAGCCACCATTTGGTGCTCTCGTAGAGACCAAAGTATAATC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3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ATCGAGTCAGAGCCTAGCCACCATTTGGTGCTCTCGTAGAGACCAAAGTATAATC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361 ************************************************************</w:t>
        <w:br/>
        <w:br/>
        <w:t xml:space="preserve">RIB40      4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CGACAGCGGCCATAAACGTGTTGATAGCACACCCTCGGAATAGTCCTCTCGGGCC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4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CGACAGCGGCCATAAACGTGTTGATAGCACACCCTCGGAATAGTCCTCTCGGGCC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421 ************************************************************</w:t>
        <w:br/>
        <w:br/>
        <w:t xml:space="preserve">RIB40      4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TTCGTACAATCTCCCGTACGGTATTGATCATCCTTTTCTTCTGAGGTGCAGTTGT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4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TTCGTACAATCTCCCGTACGGTATTGATCATCCTTTTCTTCTGAGGTGCAGTTGT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481 ************************************************************</w:t>
        <w:br/>
        <w:br/>
        <w:t xml:space="preserve">RIB40      5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CAGCATCGAGCATGATTCGTGTCCGGACCATATCCATGGGTGCTGTCAAGACACTA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5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CAGCATCGAGCATGATTCGTGTCCGGACCATATCCATGGGTGCTGTCAAGACACTA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541 ************************************************************</w:t>
        <w:br/>
        <w:br/>
        <w:t xml:space="preserve">RIB40      6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ATACCGCCCGAGACCGCAGCACTTATTGCGGCTGTCGCTGCAGCCTCTCCGATTGTC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6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ATACCGCCCGAGACCGCAGCACTTATTGCGGCTGTCGCTGCAGCCTCTCCGATTGTC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601 ************************************************************</w:t>
        <w:br/>
        <w:br/>
        <w:t xml:space="preserve">RIB40      6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TGGGCCTCTTTCTTTCCATACTCTCTTGGTCTTTCTAGCACCTTCTCTCGATCTCC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6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TGGGCCTCTTTCTTTCCATACTCTCTTGGTCTTTCTAGCACCTTCTCTCGATCTCC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661 ************************************************************</w:t>
        <w:br/>
        <w:br/>
        <w:t xml:space="preserve">RIB40      7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TATATTCAAAAATTCGATACCGAAAAGACTCGTACAGAGGCATCTGAATCGCCGA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7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TATATTCAAAAATTCGATACCGAAAAGACTCGTACAGAGGCATCTGAATCGCCGA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721 ************************************************************</w:t>
        <w:br/>
        <w:br/>
        <w:t xml:space="preserve">RIB40      7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GCAAGCTATGCGCCACAAGAGCCGGGTATCCGCTCCAAAGCTGTCTAGGGTTGAT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7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GCAAGCTATGCGCCACAAGAGCCGGGTATCCGCTCCAAAGCTGTCTAGGGTTGAT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781 ************************************************************</w:t>
        <w:br/>
        <w:br/>
        <w:t xml:space="preserve">RIB40      8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TTCTTGAAAGCTAGCCGTGTCGCTTTCTGGGCTACACCACCTACCCTTCCCCCAGC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8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CTTCTTGAAAGCTAGCCGTGTCGCTTTCTGGGCTACACCACCTACCCTTCCCCCAGC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841 ************************************************************</w:t>
        <w:br/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ascii="Courier New" w:hAnsi="Courier New" w:eastAsia="Times New Roman" w:cs="Courier New"/>
          <w:color w:val="000000"/>
          <w:sz w:val="18"/>
          <w:szCs w:val="18"/>
          <w:highlight w:val="white"/>
          <w:lang w:val="en-US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 xml:space="preserve">RIB40      9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GTGCTGATGCGTCTGGATGGTGTGATTGGATCATCTGCGCGTTGTGTTTTAATGC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9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GTGCTGATGCGTCTGGATGGTGTGATTGGATCATCTGCGCGTTGTGTTTTAATGC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901 ************************************************************</w:t>
        <w:br/>
      </w:r>
    </w:p>
    <w:p>
      <w:pPr>
        <w:pStyle w:val="Normal"/>
        <w:widowControl w:val="false"/>
        <w:autoSpaceDE w:val="false"/>
        <w:spacing w:lineRule="auto" w:line="240"/>
        <w:jc w:val="left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RIB40      9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CCGGAGCAAA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CGCAAGCAGCAAGATCCGCAACGGAGGCTGCGCAAAAATC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 9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CCGGAGCAAA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CGCAAGCAGCAAGATCCGCAACGGAGGCTGCGCAAAAATC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 961 *************** ********************************************</w:t>
        <w:br/>
        <w:br/>
        <w:t xml:space="preserve">RIB40     10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AAGAGCCGAGCTGAGCTAGACTCATGCGTTCCAAGTTTTTGATGTATGACTTGGAG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0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AAGAGCCGAGCTGAGCTAGACTCATGCGTTCCAAGTTTTTGATGTATGACTTGGAG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021 ************************************************************</w:t>
        <w:br/>
        <w:br/>
        <w:t xml:space="preserve">RIB40     10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ACTGTGCATACTCGTATGTGATGAAGAATGCGCCCGCTTTGACCCGTTATTTTT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C</w:t>
        <w:br/>
        <w:t xml:space="preserve">S1        10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TGACTGTGCATACTCGTATGTGATGAAGAATGCGCCCGCTTTGACCCGTTATTTTT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T</w:t>
        <w:br/>
        <w:t xml:space="preserve">consensus 1081 *********************************************************** </w:t>
        <w:br/>
        <w:br/>
        <w:t xml:space="preserve">RIB40     11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AATGAATATGAGTTGGGTAAGGATAATGTTGGGTATCACCAACCTGTGGGAAATGA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1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AATGAATATGAGTTGGGTAAGGATAATGTTGGGTATCACCAACCTGTGGGAAATGA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141 ************************************************************</w:t>
        <w:br/>
        <w:br/>
        <w:t xml:space="preserve">RIB40     12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CGGTTACGCTCGCG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TTGGTAAAGGCCGCGGAATATCCCTGGGTGTCTCCA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2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CGGTTACGCTCGCGA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CTTGGTAAAGGCCGCGGAATATCCCTGGGTGTCTCCA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201 ******************* ****************************************</w:t>
        <w:br/>
        <w:br/>
        <w:t xml:space="preserve">RIB40     12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GCTGGTTC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TGGTTCTCAGGAACTGCGAATATTCGCGAGACTGAATGCGGGT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2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GCTGGTTC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GTTGGTTCTCAGGAACTGCGAATATTCGCGAGACTGAATGCGGGT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261 ************ ***********************************************</w:t>
        <w:br/>
        <w:br/>
        <w:t xml:space="preserve">RIB40     13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GATCGTATCTAAGGGATATGTGAATAGATCTAGTGAGAGGGATGCGGTTGTGCTTGCC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3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GATCGTATCTAAGGGATATGTGAATAGATCTAGTGAGAGGGATGCGGTTGTGCTTGCC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321 ************************************************************</w:t>
        <w:br/>
        <w:br/>
        <w:t xml:space="preserve">RIB40     13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TTCCCTCAGGTTAATGTATGCTGTTTGTCCAAGGGGGTTAGAAAATATACCAGCAA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3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TTCCCTCAGGTTAATGTATGCTGTTTGTCCAAGGGGGTTAGAAAATATACCAGCAA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381 ************************************************************</w:t>
        <w:br/>
        <w:br/>
        <w:t xml:space="preserve">RIB40     14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CTAAGTGGCTCGGCGGCCATATTATTTGTCGATAGAGGCGGGAGGACGAGGATGTT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4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CTAAGTGGCTCGGCGGCCATATTATTTGTCGATAGAGGCGGGAGGACGAGGATGTT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441 ************************************************************</w:t>
        <w:br/>
        <w:br/>
        <w:t xml:space="preserve">RIB40     15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GTGGATTTTGTAACCGTCCTGGCACACATCACCTTACAAGGCTTTGAGTTTTCGT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5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TCGTGGATTTTGTAACCGTCCTGGCACACATCACCTTACAAGGCTTTGAGTTTTCGT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501 ************************************************************</w:t>
        <w:br/>
        <w:br/>
        <w:t xml:space="preserve">RIB40     15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TAATTTGAGACAGGTCACAGTCGATTGCCATATTAGATTACAGCAACGTAGGTAGA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5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ATAATTTGAGACAGGTCACAGTCGATTGCCATATTAGATTACAGCAACGTAGGTAGA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561 ************************************************************</w:t>
        <w:br/>
        <w:br/>
        <w:t xml:space="preserve">RIB40     16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AGGATTGATGCCAGGCAGCGAAGTTTTTTTCACTATTGGATGAGTTTATTCCGGGC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6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AGGATTGATGCCAGGCAGCGAAGTTTTTTTCACTATTGGATGAGTTTATTCCGGGC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621 ************************************************************</w:t>
        <w:br/>
        <w:br/>
        <w:t xml:space="preserve">RIB40     16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GCGGGAACCGATTGGGGTCTGACATTTCTGGAAAATCCCCAAACATATTTCATTTTG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6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GCGGGAACCGATTGGGGTCTGACATTTCTGGAAAATCCCCAAACATATTTCATTTTGT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681 ************************************************************</w:t>
        <w:br/>
        <w:br/>
        <w:t xml:space="preserve">RIB40     17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TGCGGACAGATAAAACGCTTTCGATTCCGATAGTAGAGGTATATACACATCGAGTG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74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TTGCGGACAGATAAAACGCTTTCGATTCCGATAGTAGAGGTATATACACATCGAGTG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741 ************************************************************</w:t>
        <w:br/>
      </w:r>
    </w:p>
    <w:p>
      <w:pPr>
        <w:pStyle w:val="Normal"/>
        <w:widowControl w:val="false"/>
        <w:autoSpaceDE w:val="false"/>
        <w:spacing w:lineRule="auto" w:line="240"/>
        <w:jc w:val="left"/>
        <w:rPr>
          <w:rFonts w:eastAsia="Times New Roman"/>
          <w:sz w:val="18"/>
          <w:szCs w:val="18"/>
          <w:lang w:val="en-US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t xml:space="preserve">RIB40     18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CAGTATAAGCATATAGTCTCTCGGTTTGTTAGCGGTTTTGACGCATACTAATAAAT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80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ACAGTATAAGCATATAGTCTCTCGGTTTGTTAGCGGTTTTGACGCATACTAATAAATC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801 ************************************************************</w:t>
        <w:br/>
        <w:br/>
        <w:t xml:space="preserve">RIB40     18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GATAACTAGTACTGCTATCGATAAGCTCCTTGACGGGGAAAGGTAGCAGGACCCA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86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TCGATAACTAGTACTGCTATCGATAAGCTCCTTGACGGGGAAAGGTAGCAGGACCCAC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861 ************************************************************</w:t>
        <w:br/>
        <w:br/>
        <w:t xml:space="preserve">RIB40     19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TCACTTTAGTAAGTGGATGTCAGGATGATAAGGAGATATAGAGATATGCAGCTGA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92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CAGTCACTTTAGTAAGTGGATGTCAGGATGATAAGGAGATATAGAGATATGCAGCTGA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921 ************************************************************</w:t>
        <w:br/>
        <w:br/>
        <w:t xml:space="preserve">RIB40     19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C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 xml:space="preserve">S1        1981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black"/>
          <w:lang w:val="en-US"/>
        </w:rPr>
        <w:t>AGC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white"/>
          <w:lang w:val="en-US"/>
        </w:rPr>
        <w:br/>
        <w:t>consensus 1981 *****</w:t>
        <w:b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Multiple alignment of the (a) </w:t>
      </w:r>
      <w:r>
        <w:rPr>
          <w:rFonts w:cs="Times New Roman" w:ascii="Times New Roman" w:hAnsi="Times New Roman"/>
          <w:i/>
          <w:sz w:val="24"/>
          <w:szCs w:val="24"/>
        </w:rPr>
        <w:t>pyrG</w:t>
      </w:r>
      <w:r>
        <w:rPr>
          <w:rFonts w:cs="Times New Roman" w:ascii="Times New Roman" w:hAnsi="Times New Roman"/>
          <w:sz w:val="24"/>
          <w:szCs w:val="24"/>
        </w:rPr>
        <w:t xml:space="preserve"> 5’ and (b) </w:t>
      </w:r>
      <w:r>
        <w:rPr>
          <w:rFonts w:cs="Times New Roman" w:ascii="Times New Roman" w:hAnsi="Times New Roman"/>
          <w:i/>
          <w:sz w:val="24"/>
          <w:szCs w:val="24"/>
        </w:rPr>
        <w:t>pyrG</w:t>
      </w:r>
      <w:r>
        <w:rPr>
          <w:rFonts w:cs="Times New Roman" w:ascii="Times New Roman" w:hAnsi="Times New Roman"/>
          <w:sz w:val="24"/>
          <w:szCs w:val="24"/>
        </w:rPr>
        <w:t xml:space="preserve"> 3’ UTR sequence between </w:t>
      </w:r>
      <w:r>
        <w:rPr>
          <w:rFonts w:cs="Times New Roman" w:ascii="Times New Roman" w:hAnsi="Times New Roman"/>
          <w:i/>
          <w:sz w:val="24"/>
          <w:szCs w:val="24"/>
        </w:rPr>
        <w:t xml:space="preserve">A. oryzae </w:t>
      </w:r>
      <w:r>
        <w:rPr>
          <w:rFonts w:cs="Times New Roman" w:ascii="Times New Roman" w:hAnsi="Times New Roman"/>
          <w:sz w:val="24"/>
          <w:szCs w:val="24"/>
        </w:rPr>
        <w:t xml:space="preserve">RIB40 and </w:t>
      </w:r>
      <w:r>
        <w:rPr>
          <w:rFonts w:cs="Times New Roman" w:ascii="Times New Roman" w:hAnsi="Times New Roman"/>
          <w:i/>
          <w:sz w:val="24"/>
          <w:szCs w:val="24"/>
        </w:rPr>
        <w:t>A. oryzae</w:t>
      </w:r>
      <w:r>
        <w:rPr>
          <w:rFonts w:cs="Times New Roman" w:ascii="Times New Roman" w:hAnsi="Times New Roman"/>
          <w:sz w:val="24"/>
          <w:szCs w:val="24"/>
        </w:rPr>
        <w:t xml:space="preserve"> strain S1, respectively. The alignment was constructed using the ClustalW (http://www.ebi.ac.uk/clustalw/) and BOXSHADE (http://www.ch.embnet.org/software/BOX_form.html) softwar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7:59:00Z</dcterms:created>
  <dc:creator>acer</dc:creator>
  <dc:description/>
  <dc:language>en-US</dc:language>
  <cp:lastModifiedBy>acer</cp:lastModifiedBy>
  <dcterms:modified xsi:type="dcterms:W3CDTF">2013-08-20T08:01:00Z</dcterms:modified>
  <cp:revision>1</cp:revision>
  <dc:subject/>
  <dc:title/>
</cp:coreProperties>
</file>